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D7B20" w:rsidRPr="008D7B20" w:rsidRDefault="008D7B20" w:rsidP="008D7B20">
      <w:pPr>
        <w:rPr>
          <w:rFonts w:ascii="Times New Roman" w:hAnsi="Times New Roman"/>
          <w:b/>
          <w:sz w:val="24"/>
          <w:szCs w:val="24"/>
          <w:lang w:val="en-US"/>
        </w:rPr>
      </w:pPr>
    </w:p>
    <w:tbl>
      <w:tblPr>
        <w:tblW w:w="3600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1520"/>
        <w:gridCol w:w="2080"/>
      </w:tblGrid>
      <w:tr w:rsidR="008D7B20" w:rsidRPr="007A1BE7" w:rsidTr="008D7B20">
        <w:trPr>
          <w:trHeight w:val="300"/>
        </w:trPr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7B20" w:rsidRPr="007A1BE7" w:rsidRDefault="008D7B20" w:rsidP="008D7B20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it-IT" w:eastAsia="it-IT"/>
              </w:rPr>
            </w:pPr>
            <w:proofErr w:type="spellStart"/>
            <w:r w:rsidRPr="007A1BE7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it-IT" w:eastAsia="it-IT"/>
              </w:rPr>
              <w:t>Name</w:t>
            </w:r>
            <w:proofErr w:type="spellEnd"/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7B20" w:rsidRPr="007A1BE7" w:rsidRDefault="008D7B20" w:rsidP="008D7B20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it-IT" w:eastAsia="it-IT"/>
              </w:rPr>
            </w:pPr>
            <w:proofErr w:type="spellStart"/>
            <w:r w:rsidRPr="007A1BE7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it-IT" w:eastAsia="it-IT"/>
              </w:rPr>
              <w:t>Accession</w:t>
            </w:r>
            <w:proofErr w:type="spellEnd"/>
            <w:r w:rsidRPr="007A1BE7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it-IT" w:eastAsia="it-IT"/>
              </w:rPr>
              <w:t xml:space="preserve"> </w:t>
            </w:r>
            <w:proofErr w:type="spellStart"/>
            <w:r w:rsidRPr="007A1BE7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it-IT" w:eastAsia="it-IT"/>
              </w:rPr>
              <w:t>Number</w:t>
            </w:r>
            <w:proofErr w:type="spellEnd"/>
          </w:p>
        </w:tc>
      </w:tr>
      <w:tr w:rsidR="008D7B20" w:rsidRPr="007A1BE7" w:rsidTr="008D7B20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7B20" w:rsidRPr="007A1BE7" w:rsidRDefault="008D7B20" w:rsidP="008D7B2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7A1BE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1UG@37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7B20" w:rsidRPr="007A1BE7" w:rsidRDefault="008D7B20" w:rsidP="008D7B2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7A1BE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M12294</w:t>
            </w:r>
          </w:p>
        </w:tc>
      </w:tr>
      <w:tr w:rsidR="008D7B20" w:rsidRPr="007A1BE7" w:rsidTr="008D7B20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7B20" w:rsidRPr="007A1BE7" w:rsidRDefault="008D7B20" w:rsidP="008D7B2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7A1BE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2UG@37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7B20" w:rsidRPr="007A1BE7" w:rsidRDefault="008D7B20" w:rsidP="008D7B2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7A1BE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NC_001563</w:t>
            </w:r>
          </w:p>
        </w:tc>
      </w:tr>
      <w:tr w:rsidR="008D7B20" w:rsidRPr="007A1BE7" w:rsidTr="008D7B20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7B20" w:rsidRPr="007A1BE7" w:rsidRDefault="008D7B20" w:rsidP="008D7B2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7A1BE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3UG@37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7B20" w:rsidRPr="007A1BE7" w:rsidRDefault="008D7B20" w:rsidP="008D7B2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7A1BE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AY532665</w:t>
            </w:r>
          </w:p>
        </w:tc>
      </w:tr>
      <w:tr w:rsidR="008D7B20" w:rsidRPr="007A1BE7" w:rsidTr="008D7B20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7B20" w:rsidRPr="007A1BE7" w:rsidRDefault="008D7B20" w:rsidP="008D7B2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7A1BE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4HU@04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7B20" w:rsidRPr="007A1BE7" w:rsidRDefault="008D7B20" w:rsidP="008D7B2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7A1BE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DQ116961</w:t>
            </w:r>
          </w:p>
        </w:tc>
      </w:tr>
      <w:tr w:rsidR="008D7B20" w:rsidRPr="007A1BE7" w:rsidTr="008D7B20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7B20" w:rsidRPr="007A1BE7" w:rsidRDefault="008D7B20" w:rsidP="008D7B2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7A1BE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5SN@90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7B20" w:rsidRPr="007A1BE7" w:rsidRDefault="008D7B20" w:rsidP="008D7B2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7A1BE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DQ318019</w:t>
            </w:r>
          </w:p>
        </w:tc>
      </w:tr>
      <w:tr w:rsidR="008D7B20" w:rsidRPr="007A1BE7" w:rsidTr="008D7B20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7B20" w:rsidRPr="007A1BE7" w:rsidRDefault="008D7B20" w:rsidP="008D7B2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7A1BE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6CF@8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7B20" w:rsidRPr="007A1BE7" w:rsidRDefault="008D7B20" w:rsidP="008D7B2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7A1BE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DQ318020</w:t>
            </w:r>
          </w:p>
        </w:tc>
      </w:tr>
      <w:tr w:rsidR="008D7B20" w:rsidRPr="007A1BE7" w:rsidTr="008D7B20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7B20" w:rsidRPr="007A1BE7" w:rsidRDefault="008D7B20" w:rsidP="008D7B2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7A1BE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8ZA@89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7B20" w:rsidRPr="007A1BE7" w:rsidRDefault="008D7B20" w:rsidP="008D7B2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7A1BE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EF429197</w:t>
            </w:r>
          </w:p>
        </w:tc>
      </w:tr>
      <w:tr w:rsidR="008D7B20" w:rsidRPr="007A1BE7" w:rsidTr="008D7B20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7B20" w:rsidRPr="007A1BE7" w:rsidRDefault="008D7B20" w:rsidP="008D7B2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7A1BE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9ZA@0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7B20" w:rsidRPr="007A1BE7" w:rsidRDefault="008D7B20" w:rsidP="008D7B2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7A1BE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EF429198</w:t>
            </w:r>
          </w:p>
        </w:tc>
      </w:tr>
      <w:tr w:rsidR="008D7B20" w:rsidRPr="007A1BE7" w:rsidTr="008D7B20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7B20" w:rsidRPr="007A1BE7" w:rsidRDefault="008D7B20" w:rsidP="008D7B2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7A1BE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10ZA@00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7B20" w:rsidRPr="007A1BE7" w:rsidRDefault="008D7B20" w:rsidP="008D7B2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7A1BE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EF429199</w:t>
            </w:r>
          </w:p>
        </w:tc>
      </w:tr>
      <w:tr w:rsidR="008D7B20" w:rsidRPr="007A1BE7" w:rsidTr="008D7B20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7B20" w:rsidRPr="007A1BE7" w:rsidRDefault="008D7B20" w:rsidP="008D7B2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7A1BE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11ZA@58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7B20" w:rsidRPr="007A1BE7" w:rsidRDefault="008D7B20" w:rsidP="008D7B2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7A1BE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EF429200</w:t>
            </w:r>
          </w:p>
        </w:tc>
      </w:tr>
      <w:tr w:rsidR="008D7B20" w:rsidRPr="007A1BE7" w:rsidTr="008D7B20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7B20" w:rsidRPr="007A1BE7" w:rsidRDefault="008D7B20" w:rsidP="008D7B2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7A1BE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12ZA@89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7B20" w:rsidRPr="007A1BE7" w:rsidRDefault="008D7B20" w:rsidP="008D7B2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7A1BE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EU068667</w:t>
            </w:r>
          </w:p>
        </w:tc>
      </w:tr>
      <w:tr w:rsidR="008D7B20" w:rsidRPr="007A1BE7" w:rsidTr="008D7B20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7B20" w:rsidRPr="007A1BE7" w:rsidRDefault="008D7B20" w:rsidP="008D7B2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7A1BE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13RU@07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7B20" w:rsidRPr="007A1BE7" w:rsidRDefault="008D7B20" w:rsidP="008D7B2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7A1BE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FJ425721</w:t>
            </w:r>
          </w:p>
        </w:tc>
      </w:tr>
      <w:tr w:rsidR="008D7B20" w:rsidRPr="007A1BE7" w:rsidTr="008D7B20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7B20" w:rsidRPr="007A1BE7" w:rsidRDefault="008D7B20" w:rsidP="008D7B2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7A1BE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14ZA@58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7B20" w:rsidRPr="007A1BE7" w:rsidRDefault="008D7B20" w:rsidP="008D7B2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7A1BE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HM147822</w:t>
            </w:r>
          </w:p>
        </w:tc>
      </w:tr>
      <w:tr w:rsidR="008D7B20" w:rsidRPr="007A1BE7" w:rsidTr="008D7B20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7B20" w:rsidRPr="007A1BE7" w:rsidRDefault="008D7B20" w:rsidP="008D7B2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7A1BE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15MG@88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7B20" w:rsidRPr="007A1BE7" w:rsidRDefault="008D7B20" w:rsidP="008D7B2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7A1BE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HM147823</w:t>
            </w:r>
          </w:p>
        </w:tc>
      </w:tr>
      <w:tr w:rsidR="008D7B20" w:rsidRPr="007A1BE7" w:rsidTr="008D7B20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7B20" w:rsidRPr="007A1BE7" w:rsidRDefault="008D7B20" w:rsidP="008D7B2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7A1BE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16CD@58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7B20" w:rsidRPr="007A1BE7" w:rsidRDefault="008D7B20" w:rsidP="008D7B2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7A1BE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HM147824</w:t>
            </w:r>
          </w:p>
        </w:tc>
      </w:tr>
      <w:tr w:rsidR="008D7B20" w:rsidRPr="007A1BE7" w:rsidTr="008D7B20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7B20" w:rsidRPr="007A1BE7" w:rsidRDefault="008D7B20" w:rsidP="008D7B2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7A1BE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17GR@10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7B20" w:rsidRPr="007A1BE7" w:rsidRDefault="008D7B20" w:rsidP="008D7B2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7A1BE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 xml:space="preserve">HQ537483 </w:t>
            </w:r>
          </w:p>
        </w:tc>
      </w:tr>
      <w:tr w:rsidR="008D7B20" w:rsidRPr="007A1BE7" w:rsidTr="008D7B20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7B20" w:rsidRPr="007A1BE7" w:rsidRDefault="008D7B20" w:rsidP="008D7B2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7A1BE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18iAN@1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7B20" w:rsidRPr="007A1BE7" w:rsidRDefault="008D7B20" w:rsidP="008D7B2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7A1BE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JN858070</w:t>
            </w:r>
          </w:p>
        </w:tc>
      </w:tr>
      <w:tr w:rsidR="008D7B20" w:rsidRPr="007A1BE7" w:rsidTr="008D7B20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7B20" w:rsidRPr="007A1BE7" w:rsidRDefault="008D7B20" w:rsidP="008D7B2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7A1BE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19ZA@08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7B20" w:rsidRPr="007A1BE7" w:rsidRDefault="008D7B20" w:rsidP="008D7B2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7A1BE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JN393308</w:t>
            </w:r>
          </w:p>
        </w:tc>
      </w:tr>
      <w:tr w:rsidR="008D7B20" w:rsidRPr="007A1BE7" w:rsidTr="008D7B20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7B20" w:rsidRPr="007A1BE7" w:rsidRDefault="008D7B20" w:rsidP="008D7B2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7A1BE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20SR@1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7B20" w:rsidRPr="007A1BE7" w:rsidRDefault="008D7B20" w:rsidP="008D7B2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7A1BE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KC407673</w:t>
            </w:r>
          </w:p>
        </w:tc>
      </w:tr>
      <w:tr w:rsidR="008D7B20" w:rsidRPr="007A1BE7" w:rsidTr="008D7B20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7B20" w:rsidRPr="007A1BE7" w:rsidRDefault="008D7B20" w:rsidP="008D7B2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7A1BE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21GR@1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7B20" w:rsidRPr="007A1BE7" w:rsidRDefault="008D7B20" w:rsidP="008D7B2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7A1BE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 xml:space="preserve">KF179639 </w:t>
            </w:r>
          </w:p>
        </w:tc>
      </w:tr>
      <w:tr w:rsidR="008D7B20" w:rsidRPr="007A1BE7" w:rsidTr="008D7B20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7B20" w:rsidRPr="007A1BE7" w:rsidRDefault="008D7B20" w:rsidP="008D7B2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7A1BE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22AT@08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7B20" w:rsidRPr="007A1BE7" w:rsidRDefault="008D7B20" w:rsidP="008D7B2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7A1BE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KF179640</w:t>
            </w:r>
          </w:p>
        </w:tc>
      </w:tr>
      <w:tr w:rsidR="008D7B20" w:rsidRPr="007A1BE7" w:rsidTr="008D7B20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7B20" w:rsidRPr="007A1BE7" w:rsidRDefault="008D7B20" w:rsidP="008D7B2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7A1BE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23iROV@1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7B20" w:rsidRPr="007A1BE7" w:rsidRDefault="008D7B20" w:rsidP="008D7B2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7A1BE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KF588365</w:t>
            </w:r>
          </w:p>
        </w:tc>
      </w:tr>
      <w:tr w:rsidR="008D7B20" w:rsidRPr="007A1BE7" w:rsidTr="008D7B20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7B20" w:rsidRPr="007A1BE7" w:rsidRDefault="008D7B20" w:rsidP="008D7B2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7A1BE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24HU@10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7B20" w:rsidRPr="007A1BE7" w:rsidRDefault="008D7B20" w:rsidP="008D7B2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7A1BE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KC496015</w:t>
            </w:r>
          </w:p>
        </w:tc>
      </w:tr>
      <w:tr w:rsidR="008D7B20" w:rsidRPr="007A1BE7" w:rsidTr="008D7B20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7B20" w:rsidRPr="007A1BE7" w:rsidRDefault="008D7B20" w:rsidP="008D7B2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7A1BE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25SR@10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7B20" w:rsidRPr="007A1BE7" w:rsidRDefault="008D7B20" w:rsidP="008D7B2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7A1BE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KC496016</w:t>
            </w:r>
          </w:p>
        </w:tc>
      </w:tr>
      <w:tr w:rsidR="008D7B20" w:rsidRPr="007A1BE7" w:rsidTr="008D7B20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7B20" w:rsidRPr="007A1BE7" w:rsidRDefault="008D7B20" w:rsidP="008D7B2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7A1BE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26iROV@1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7B20" w:rsidRPr="007A1BE7" w:rsidRDefault="008D7B20" w:rsidP="008D7B2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7A1BE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KF647248</w:t>
            </w:r>
          </w:p>
        </w:tc>
      </w:tr>
      <w:tr w:rsidR="008D7B20" w:rsidRPr="007A1BE7" w:rsidTr="008D7B20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7B20" w:rsidRPr="007A1BE7" w:rsidRDefault="008D7B20" w:rsidP="008D7B2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7A1BE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27iROV@1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7B20" w:rsidRPr="007A1BE7" w:rsidRDefault="008D7B20" w:rsidP="008D7B2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7A1BE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KF647249</w:t>
            </w:r>
          </w:p>
        </w:tc>
      </w:tr>
      <w:tr w:rsidR="008D7B20" w:rsidRPr="007A1BE7" w:rsidTr="008D7B20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7B20" w:rsidRPr="007A1BE7" w:rsidRDefault="008D7B20" w:rsidP="008D7B2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7A1BE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28iROV@1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7B20" w:rsidRPr="007A1BE7" w:rsidRDefault="008D7B20" w:rsidP="008D7B2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7A1BE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 xml:space="preserve">KF647250 </w:t>
            </w:r>
          </w:p>
        </w:tc>
      </w:tr>
      <w:tr w:rsidR="008D7B20" w:rsidRPr="007A1BE7" w:rsidTr="008D7B20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7B20" w:rsidRPr="007A1BE7" w:rsidRDefault="008D7B20" w:rsidP="008D7B2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7A1BE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29iPD@1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7B20" w:rsidRPr="007A1BE7" w:rsidRDefault="008D7B20" w:rsidP="008D7B2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7A1BE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KF647251</w:t>
            </w:r>
          </w:p>
        </w:tc>
      </w:tr>
      <w:tr w:rsidR="008D7B20" w:rsidRPr="007A1BE7" w:rsidTr="008D7B20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7B20" w:rsidRPr="007A1BE7" w:rsidRDefault="008D7B20" w:rsidP="008D7B2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7A1BE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30iROV@1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7B20" w:rsidRPr="007A1BE7" w:rsidRDefault="008D7B20" w:rsidP="008D7B2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7A1BE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KF647252</w:t>
            </w:r>
          </w:p>
        </w:tc>
      </w:tr>
      <w:tr w:rsidR="008D7B20" w:rsidRPr="007A1BE7" w:rsidTr="008D7B20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7B20" w:rsidRPr="007A1BE7" w:rsidRDefault="008D7B20" w:rsidP="008D7B2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7A1BE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31CY@68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7B20" w:rsidRPr="007A1BE7" w:rsidRDefault="008D7B20" w:rsidP="008D7B2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7A1BE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GQ903680</w:t>
            </w:r>
          </w:p>
        </w:tc>
      </w:tr>
      <w:tr w:rsidR="008D7B20" w:rsidRPr="007A1BE7" w:rsidTr="008D7B20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7B20" w:rsidRPr="007A1BE7" w:rsidRDefault="008D7B20" w:rsidP="008D7B2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7A1BE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32ZA@77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7B20" w:rsidRPr="007A1BE7" w:rsidRDefault="008D7B20" w:rsidP="008D7B2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7A1BE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KM052152</w:t>
            </w:r>
          </w:p>
        </w:tc>
      </w:tr>
      <w:tr w:rsidR="008D7B20" w:rsidRPr="007A1BE7" w:rsidTr="008D7B20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7B20" w:rsidRPr="007A1BE7" w:rsidRDefault="008D7B20" w:rsidP="008D7B2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7A1BE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33UK@80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7B20" w:rsidRPr="007A1BE7" w:rsidRDefault="008D7B20" w:rsidP="008D7B2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7A1BE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JX041631</w:t>
            </w:r>
          </w:p>
        </w:tc>
      </w:tr>
      <w:tr w:rsidR="008D7B20" w:rsidRPr="007A1BE7" w:rsidTr="008D7B20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7B20" w:rsidRPr="007A1BE7" w:rsidRDefault="008D7B20" w:rsidP="008D7B2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7A1BE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34iROV@1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7B20" w:rsidRPr="007A1BE7" w:rsidRDefault="008D7B20" w:rsidP="008D7B2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7A1BE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KF823805</w:t>
            </w:r>
          </w:p>
        </w:tc>
      </w:tr>
      <w:tr w:rsidR="008D7B20" w:rsidRPr="007A1BE7" w:rsidTr="008D7B20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7B20" w:rsidRPr="007A1BE7" w:rsidRDefault="008D7B20" w:rsidP="008D7B2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7A1BE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35RO@1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7B20" w:rsidRPr="007A1BE7" w:rsidRDefault="008D7B20" w:rsidP="008D7B2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7A1BE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KJ934710</w:t>
            </w:r>
          </w:p>
        </w:tc>
      </w:tr>
      <w:tr w:rsidR="008D7B20" w:rsidRPr="007A1BE7" w:rsidTr="008D7B20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7B20" w:rsidRPr="007A1BE7" w:rsidRDefault="008D7B20" w:rsidP="008D7B2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7A1BE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36CZ@1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7B20" w:rsidRPr="007A1BE7" w:rsidRDefault="008D7B20" w:rsidP="008D7B2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7A1BE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KM203860</w:t>
            </w:r>
          </w:p>
        </w:tc>
      </w:tr>
      <w:tr w:rsidR="008D7B20" w:rsidRPr="007A1BE7" w:rsidTr="008D7B20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7B20" w:rsidRPr="007A1BE7" w:rsidRDefault="008D7B20" w:rsidP="008D7B2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7A1BE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37CZ@1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7B20" w:rsidRPr="007A1BE7" w:rsidRDefault="008D7B20" w:rsidP="008D7B2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7A1BE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KM203861</w:t>
            </w:r>
          </w:p>
        </w:tc>
      </w:tr>
      <w:tr w:rsidR="008D7B20" w:rsidRPr="007A1BE7" w:rsidTr="008D7B20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7B20" w:rsidRPr="007A1BE7" w:rsidRDefault="008D7B20" w:rsidP="008D7B2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7A1BE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38CZ@1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7B20" w:rsidRPr="007A1BE7" w:rsidRDefault="008D7B20" w:rsidP="008D7B2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7A1BE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KM203862</w:t>
            </w:r>
          </w:p>
        </w:tc>
      </w:tr>
      <w:tr w:rsidR="008D7B20" w:rsidRPr="007A1BE7" w:rsidTr="008D7B20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7B20" w:rsidRPr="007A1BE7" w:rsidRDefault="008D7B20" w:rsidP="008D7B2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7A1BE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39CZ@1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7B20" w:rsidRPr="007A1BE7" w:rsidRDefault="008D7B20" w:rsidP="008D7B2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7A1BE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KM203863</w:t>
            </w:r>
          </w:p>
        </w:tc>
      </w:tr>
      <w:tr w:rsidR="008D7B20" w:rsidRPr="007A1BE7" w:rsidTr="008D7B20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7B20" w:rsidRPr="007A1BE7" w:rsidRDefault="008D7B20" w:rsidP="008D7B2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7A1BE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40AT@14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7B20" w:rsidRPr="007A1BE7" w:rsidRDefault="008D7B20" w:rsidP="008D7B2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7A1BE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KM659876</w:t>
            </w:r>
          </w:p>
        </w:tc>
      </w:tr>
      <w:tr w:rsidR="008D7B20" w:rsidRPr="007A1BE7" w:rsidTr="008D7B20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7B20" w:rsidRPr="007A1BE7" w:rsidRDefault="008D7B20" w:rsidP="008D7B2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7A1BE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44iMN@1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7B20" w:rsidRPr="007A1BE7" w:rsidRDefault="008D7B20" w:rsidP="008D7B2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7A1BE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KF823806</w:t>
            </w:r>
          </w:p>
        </w:tc>
      </w:tr>
      <w:tr w:rsidR="008D7B20" w:rsidRPr="007A1BE7" w:rsidTr="008D7B20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7B20" w:rsidRPr="007A1BE7" w:rsidRDefault="008D7B20" w:rsidP="008D7B2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7A1BE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45GR@1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7B20" w:rsidRPr="007A1BE7" w:rsidRDefault="008D7B20" w:rsidP="008D7B2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7A1BE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KJ577738</w:t>
            </w:r>
          </w:p>
        </w:tc>
      </w:tr>
      <w:tr w:rsidR="008D7B20" w:rsidRPr="007A1BE7" w:rsidTr="008D7B20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7B20" w:rsidRPr="007A1BE7" w:rsidRDefault="008D7B20" w:rsidP="008D7B2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7A1BE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46GR@1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7B20" w:rsidRPr="007A1BE7" w:rsidRDefault="008D7B20" w:rsidP="008D7B2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7A1BE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KJ577739</w:t>
            </w:r>
          </w:p>
        </w:tc>
      </w:tr>
      <w:tr w:rsidR="008D7B20" w:rsidRPr="007A1BE7" w:rsidTr="008D7B20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7B20" w:rsidRPr="007A1BE7" w:rsidRDefault="008D7B20" w:rsidP="008D7B2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7A1BE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47GR@1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7B20" w:rsidRPr="007A1BE7" w:rsidRDefault="008D7B20" w:rsidP="008D7B2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7A1BE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KJ883341</w:t>
            </w:r>
          </w:p>
        </w:tc>
      </w:tr>
      <w:tr w:rsidR="008D7B20" w:rsidRPr="007A1BE7" w:rsidTr="008D7B20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7B20" w:rsidRPr="007A1BE7" w:rsidRDefault="008D7B20" w:rsidP="008D7B2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7A1BE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lastRenderedPageBreak/>
              <w:t>48GR@1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7B20" w:rsidRPr="007A1BE7" w:rsidRDefault="008D7B20" w:rsidP="008D7B2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7A1BE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KJ883342</w:t>
            </w:r>
          </w:p>
        </w:tc>
      </w:tr>
      <w:tr w:rsidR="008D7B20" w:rsidRPr="007A1BE7" w:rsidTr="008D7B20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7B20" w:rsidRPr="007A1BE7" w:rsidRDefault="008D7B20" w:rsidP="008D7B2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7A1BE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49GR@1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7B20" w:rsidRPr="007A1BE7" w:rsidRDefault="008D7B20" w:rsidP="008D7B2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7A1BE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KJ883343</w:t>
            </w:r>
          </w:p>
        </w:tc>
      </w:tr>
      <w:tr w:rsidR="008D7B20" w:rsidRPr="007A1BE7" w:rsidTr="008D7B20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7B20" w:rsidRPr="007A1BE7" w:rsidRDefault="008D7B20" w:rsidP="008D7B2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7A1BE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50GR@1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7B20" w:rsidRPr="007A1BE7" w:rsidRDefault="008D7B20" w:rsidP="008D7B2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7A1BE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KJ883344</w:t>
            </w:r>
          </w:p>
        </w:tc>
      </w:tr>
      <w:tr w:rsidR="008D7B20" w:rsidRPr="007A1BE7" w:rsidTr="008D7B20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7B20" w:rsidRPr="007A1BE7" w:rsidRDefault="008D7B20" w:rsidP="008D7B2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7A1BE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51GR@1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7B20" w:rsidRPr="007A1BE7" w:rsidRDefault="008D7B20" w:rsidP="008D7B2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7A1BE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KJ883345</w:t>
            </w:r>
          </w:p>
        </w:tc>
      </w:tr>
      <w:tr w:rsidR="008D7B20" w:rsidRPr="007A1BE7" w:rsidTr="008D7B20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7B20" w:rsidRPr="007A1BE7" w:rsidRDefault="008D7B20" w:rsidP="008D7B2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7A1BE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52GR@1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7B20" w:rsidRPr="007A1BE7" w:rsidRDefault="008D7B20" w:rsidP="008D7B2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7A1BE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KJ883346</w:t>
            </w:r>
          </w:p>
        </w:tc>
      </w:tr>
      <w:tr w:rsidR="008D7B20" w:rsidRPr="007A1BE7" w:rsidTr="008D7B20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7B20" w:rsidRPr="007A1BE7" w:rsidRDefault="008D7B20" w:rsidP="008D7B2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7A1BE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53GR@1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7B20" w:rsidRPr="007A1BE7" w:rsidRDefault="008D7B20" w:rsidP="008D7B2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7A1BE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KJ883347</w:t>
            </w:r>
          </w:p>
        </w:tc>
      </w:tr>
      <w:tr w:rsidR="008D7B20" w:rsidRPr="007A1BE7" w:rsidTr="008D7B20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7B20" w:rsidRPr="007A1BE7" w:rsidRDefault="008D7B20" w:rsidP="008D7B2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7A1BE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54GR@1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7B20" w:rsidRPr="007A1BE7" w:rsidRDefault="008D7B20" w:rsidP="008D7B2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7A1BE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KJ883348</w:t>
            </w:r>
          </w:p>
        </w:tc>
      </w:tr>
      <w:tr w:rsidR="008D7B20" w:rsidRPr="007A1BE7" w:rsidTr="008D7B20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7B20" w:rsidRPr="007A1BE7" w:rsidRDefault="008D7B20" w:rsidP="008D7B2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7A1BE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55GR@1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7B20" w:rsidRPr="007A1BE7" w:rsidRDefault="008D7B20" w:rsidP="008D7B2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7A1BE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KJ883349</w:t>
            </w:r>
          </w:p>
        </w:tc>
      </w:tr>
      <w:tr w:rsidR="008D7B20" w:rsidRPr="007A1BE7" w:rsidTr="008D7B20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7B20" w:rsidRPr="007A1BE7" w:rsidRDefault="008D7B20" w:rsidP="008D7B2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7A1BE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56GR@1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7B20" w:rsidRPr="007A1BE7" w:rsidRDefault="008D7B20" w:rsidP="008D7B2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7A1BE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KJ883350</w:t>
            </w:r>
          </w:p>
        </w:tc>
      </w:tr>
      <w:tr w:rsidR="008D7B20" w:rsidRPr="007A1BE7" w:rsidTr="008D7B20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7B20" w:rsidRPr="007A1BE7" w:rsidRDefault="008D7B20" w:rsidP="008D7B2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7A1BE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57AT@14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7B20" w:rsidRPr="007A1BE7" w:rsidRDefault="008D7B20" w:rsidP="008D7B2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7A1BE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KP109691</w:t>
            </w:r>
          </w:p>
        </w:tc>
      </w:tr>
      <w:tr w:rsidR="008D7B20" w:rsidRPr="007A1BE7" w:rsidTr="008D7B20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7B20" w:rsidRPr="007A1BE7" w:rsidRDefault="008D7B20" w:rsidP="008D7B2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7A1BE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58AT@14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7B20" w:rsidRPr="007A1BE7" w:rsidRDefault="008D7B20" w:rsidP="008D7B2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7A1BE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KP109692</w:t>
            </w:r>
          </w:p>
        </w:tc>
      </w:tr>
      <w:tr w:rsidR="008D7B20" w:rsidRPr="007A1BE7" w:rsidTr="008D7B20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7B20" w:rsidRPr="007A1BE7" w:rsidRDefault="008D7B20" w:rsidP="008D7B2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7A1BE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59iUD@14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7B20" w:rsidRPr="007A1BE7" w:rsidRDefault="008D7B20" w:rsidP="008D7B2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7A1BE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KT207791</w:t>
            </w:r>
          </w:p>
        </w:tc>
      </w:tr>
      <w:tr w:rsidR="008D7B20" w:rsidRPr="007A1BE7" w:rsidTr="008D7B20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7B20" w:rsidRPr="007A1BE7" w:rsidRDefault="008D7B20" w:rsidP="008D7B2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7A1BE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60iVR@14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7B20" w:rsidRPr="007A1BE7" w:rsidRDefault="008D7B20" w:rsidP="008D7B2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7A1BE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KT207792</w:t>
            </w:r>
          </w:p>
        </w:tc>
      </w:tr>
      <w:tr w:rsidR="008D7B20" w:rsidRPr="007A1BE7" w:rsidTr="008D7B20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7B20" w:rsidRPr="007A1BE7" w:rsidRDefault="008D7B20" w:rsidP="008D7B2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7A1BE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61iVR@14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7B20" w:rsidRPr="007A1BE7" w:rsidRDefault="008D7B20" w:rsidP="008D7B2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7A1BE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KP789956</w:t>
            </w:r>
          </w:p>
        </w:tc>
      </w:tr>
      <w:tr w:rsidR="008D7B20" w:rsidRPr="007A1BE7" w:rsidTr="008D7B20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7B20" w:rsidRPr="007A1BE7" w:rsidRDefault="008D7B20" w:rsidP="008D7B2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7A1BE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62iMN@1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7B20" w:rsidRPr="007A1BE7" w:rsidRDefault="008D7B20" w:rsidP="008D7B2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7A1BE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KP789960</w:t>
            </w:r>
          </w:p>
        </w:tc>
      </w:tr>
      <w:tr w:rsidR="008D7B20" w:rsidRPr="007A1BE7" w:rsidTr="008D7B20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7B20" w:rsidRPr="007A1BE7" w:rsidRDefault="008D7B20" w:rsidP="008D7B2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7A1BE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63iPV@14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7B20" w:rsidRPr="007A1BE7" w:rsidRDefault="008D7B20" w:rsidP="008D7B2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7A1BE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KP789959</w:t>
            </w:r>
          </w:p>
        </w:tc>
      </w:tr>
      <w:tr w:rsidR="008D7B20" w:rsidRPr="007A1BE7" w:rsidTr="008D7B20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7B20" w:rsidRPr="007A1BE7" w:rsidRDefault="008D7B20" w:rsidP="008D7B2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7A1BE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64iPV@14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7B20" w:rsidRPr="007A1BE7" w:rsidRDefault="008D7B20" w:rsidP="008D7B2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7A1BE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KP789958</w:t>
            </w:r>
          </w:p>
        </w:tc>
      </w:tr>
      <w:tr w:rsidR="008D7B20" w:rsidRPr="007A1BE7" w:rsidTr="008D7B20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7B20" w:rsidRPr="007A1BE7" w:rsidRDefault="008D7B20" w:rsidP="008D7B2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7A1BE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65iCR@14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7B20" w:rsidRPr="007A1BE7" w:rsidRDefault="008D7B20" w:rsidP="008D7B2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7A1BE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KP789957</w:t>
            </w:r>
          </w:p>
        </w:tc>
      </w:tr>
      <w:tr w:rsidR="008D7B20" w:rsidRPr="007A1BE7" w:rsidTr="008D7B20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7B20" w:rsidRPr="007A1BE7" w:rsidRDefault="008D7B20" w:rsidP="008D7B2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7A1BE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66iVR@14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7B20" w:rsidRPr="007A1BE7" w:rsidRDefault="008D7B20" w:rsidP="008D7B2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7A1BE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KP789955</w:t>
            </w:r>
          </w:p>
        </w:tc>
      </w:tr>
      <w:tr w:rsidR="008D7B20" w:rsidRPr="007A1BE7" w:rsidTr="008D7B20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7B20" w:rsidRPr="007A1BE7" w:rsidRDefault="008D7B20" w:rsidP="008D7B2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7A1BE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67iCR@14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7B20" w:rsidRPr="007A1BE7" w:rsidRDefault="008D7B20" w:rsidP="008D7B2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7A1BE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KP789954</w:t>
            </w:r>
          </w:p>
        </w:tc>
      </w:tr>
      <w:tr w:rsidR="008D7B20" w:rsidRPr="007A1BE7" w:rsidTr="008D7B20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7B20" w:rsidRPr="007A1BE7" w:rsidRDefault="008D7B20" w:rsidP="008D7B2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7A1BE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68iPV@14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7B20" w:rsidRPr="007A1BE7" w:rsidRDefault="008D7B20" w:rsidP="008D7B2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7A1BE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KP789953</w:t>
            </w:r>
          </w:p>
        </w:tc>
      </w:tr>
    </w:tbl>
    <w:p w:rsidR="0024000F" w:rsidRPr="007A1BE7" w:rsidRDefault="0024000F">
      <w:pPr>
        <w:rPr>
          <w:rFonts w:ascii="Times New Roman" w:hAnsi="Times New Roman"/>
          <w:sz w:val="20"/>
          <w:szCs w:val="20"/>
          <w:lang w:val="en-US"/>
        </w:rPr>
      </w:pPr>
    </w:p>
    <w:sectPr w:rsidR="0024000F" w:rsidRPr="007A1BE7" w:rsidSect="0024000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283"/>
  <w:characterSpacingControl w:val="doNotCompress"/>
  <w:compat/>
  <w:rsids>
    <w:rsidRoot w:val="008D7B20"/>
    <w:rsid w:val="001A365E"/>
    <w:rsid w:val="0024000F"/>
    <w:rsid w:val="007A1BE7"/>
    <w:rsid w:val="008D7B20"/>
    <w:rsid w:val="00C067CC"/>
    <w:rsid w:val="00F97A5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8D7B20"/>
    <w:rPr>
      <w:rFonts w:ascii="Calibri" w:eastAsia="Calibri" w:hAnsi="Calibri" w:cs="Times New Roman"/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4196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78</Words>
  <Characters>1018</Characters>
  <Application>Microsoft Office Word</Application>
  <DocSecurity>0</DocSecurity>
  <Lines>8</Lines>
  <Paragraphs>2</Paragraphs>
  <ScaleCrop>false</ScaleCrop>
  <Company>Hewlett-Packard Company</Company>
  <LinksUpToDate>false</LinksUpToDate>
  <CharactersWithSpaces>11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Veo</dc:creator>
  <cp:lastModifiedBy>Bioinformatica</cp:lastModifiedBy>
  <cp:revision>3</cp:revision>
  <dcterms:created xsi:type="dcterms:W3CDTF">2017-02-14T12:02:00Z</dcterms:created>
  <dcterms:modified xsi:type="dcterms:W3CDTF">2017-02-20T16:32:00Z</dcterms:modified>
</cp:coreProperties>
</file>